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93" w:type="dxa"/>
        <w:tblLook w:val="04A0" w:firstRow="1" w:lastRow="0" w:firstColumn="1" w:lastColumn="0" w:noHBand="0" w:noVBand="1"/>
      </w:tblPr>
      <w:tblGrid>
        <w:gridCol w:w="696"/>
        <w:gridCol w:w="980"/>
        <w:gridCol w:w="1316"/>
        <w:gridCol w:w="851"/>
        <w:gridCol w:w="846"/>
        <w:gridCol w:w="851"/>
        <w:gridCol w:w="1134"/>
        <w:gridCol w:w="1128"/>
        <w:gridCol w:w="1691"/>
      </w:tblGrid>
      <w:tr w:rsidR="00BD79DF" w:rsidRPr="00BD79DF" w:rsidTr="00A77365">
        <w:trPr>
          <w:trHeight w:val="300"/>
        </w:trPr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D40DB8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bookmarkStart w:id="0" w:name="_GoBack" w:colFirst="0" w:colLast="8"/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equen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D40DB8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Instability index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D40DB8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Aliphatic ind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D40DB8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D40DB8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Half-life (</w:t>
            </w:r>
            <w:proofErr w:type="spellStart"/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hr</w:t>
            </w:r>
            <w:proofErr w:type="spellEnd"/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D40DB8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GRAV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D40DB8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axijen</w:t>
            </w:r>
            <w:proofErr w:type="spellEnd"/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D40DB8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OLpro</w:t>
            </w:r>
            <w:proofErr w:type="spellEnd"/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 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D40DB8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D40DB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llergenicity</w:t>
            </w:r>
            <w:proofErr w:type="spellEnd"/>
          </w:p>
        </w:tc>
      </w:tr>
      <w:bookmarkEnd w:id="0"/>
      <w:tr w:rsidR="00BD79DF" w:rsidRPr="00BD79DF" w:rsidTr="00A77365">
        <w:trPr>
          <w:trHeight w:val="31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188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193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08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197 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40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42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94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93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3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7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3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33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56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uluble</w:t>
            </w:r>
            <w:proofErr w:type="spellEnd"/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: 8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84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 0.8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.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8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  <w:tr w:rsidR="00BD79DF" w:rsidRPr="00BD79DF" w:rsidTr="00A77365">
        <w:trPr>
          <w:trHeight w:val="165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.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7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0.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82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luble: 98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9DF" w:rsidRPr="00BD79DF" w:rsidRDefault="00BD79DF" w:rsidP="00BD7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BD79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 evidence</w:t>
            </w:r>
          </w:p>
        </w:tc>
      </w:tr>
    </w:tbl>
    <w:p w:rsidR="003156C6" w:rsidRDefault="003156C6"/>
    <w:sectPr w:rsidR="003156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Braille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GzMDIwNza2NLSwMDBV0lEKTi0uzszPAykwrAUA13I9TCwAAAA="/>
  </w:docVars>
  <w:rsids>
    <w:rsidRoot w:val="00BD79DF"/>
    <w:rsid w:val="003156C6"/>
    <w:rsid w:val="00A77365"/>
    <w:rsid w:val="00BD79DF"/>
    <w:rsid w:val="00D40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2EA7F251-889D-44D0-907B-F12DB4E36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79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79DF"/>
    <w:rPr>
      <w:color w:val="954F72"/>
      <w:u w:val="single"/>
    </w:rPr>
  </w:style>
  <w:style w:type="paragraph" w:customStyle="1" w:styleId="msonormal0">
    <w:name w:val="msonormal"/>
    <w:basedOn w:val="Normal"/>
    <w:rsid w:val="00BD79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D79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64">
    <w:name w:val="xl64"/>
    <w:basedOn w:val="Normal"/>
    <w:rsid w:val="00BD79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65">
    <w:name w:val="xl65"/>
    <w:basedOn w:val="Normal"/>
    <w:rsid w:val="00BD79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pple Braille" w:eastAsia="Times New Roman" w:hAnsi="Apple Braille" w:cs="Times New Roman"/>
      <w:sz w:val="12"/>
      <w:szCs w:val="12"/>
    </w:rPr>
  </w:style>
  <w:style w:type="paragraph" w:customStyle="1" w:styleId="xl66">
    <w:name w:val="xl66"/>
    <w:basedOn w:val="Normal"/>
    <w:rsid w:val="00BD79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67">
    <w:name w:val="xl67"/>
    <w:basedOn w:val="Normal"/>
    <w:rsid w:val="00BD79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7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8</Words>
  <Characters>5307</Characters>
  <Application>Microsoft Office Word</Application>
  <DocSecurity>0</DocSecurity>
  <Lines>1061</Lines>
  <Paragraphs>1074</Paragraphs>
  <ScaleCrop>false</ScaleCrop>
  <Company/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A-taherkhany</dc:creator>
  <cp:keywords/>
  <dc:description/>
  <cp:lastModifiedBy>MTA-taherkhany</cp:lastModifiedBy>
  <cp:revision>3</cp:revision>
  <dcterms:created xsi:type="dcterms:W3CDTF">2025-02-22T07:14:00Z</dcterms:created>
  <dcterms:modified xsi:type="dcterms:W3CDTF">2025-02-22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613a9afe346af5ecd688de3d6d3f814f518eb0cf8f96dd71a551d852dc0d8a</vt:lpwstr>
  </property>
</Properties>
</file>